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BE228" w14:textId="17F6247D" w:rsidR="002C59CC" w:rsidRPr="002C59CC" w:rsidRDefault="002C59CC">
      <w:pPr>
        <w:rPr>
          <w:rFonts w:hint="eastAsia"/>
          <w:b/>
          <w:bCs/>
        </w:rPr>
      </w:pPr>
      <w:bookmarkStart w:id="0" w:name="_Hlk197521394"/>
      <w:r w:rsidRPr="002C59CC">
        <w:rPr>
          <w:rFonts w:ascii="Times New Roman" w:hAnsi="Times New Roman" w:cs="Times New Roman"/>
          <w:b/>
          <w:bCs/>
          <w:sz w:val="24"/>
          <w:szCs w:val="24"/>
        </w:rPr>
        <w:t>Table S1 International Classification of Diseases (ICD-9 and ICD-10) Coding Standard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8249"/>
      </w:tblGrid>
      <w:tr w:rsidR="00F07393" w:rsidRPr="002C59CC" w14:paraId="54B66C1D" w14:textId="77777777" w:rsidTr="002C59CC">
        <w:tc>
          <w:tcPr>
            <w:tcW w:w="768" w:type="pct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22315CE2" w14:textId="77777777" w:rsidR="00F07393" w:rsidRPr="002C59CC" w:rsidRDefault="00F07393" w:rsidP="002C59CC">
            <w:pPr>
              <w:tabs>
                <w:tab w:val="left" w:pos="31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4232" w:type="pct"/>
            <w:tcBorders>
              <w:top w:val="single" w:sz="12" w:space="0" w:color="auto"/>
              <w:bottom w:val="single" w:sz="4" w:space="0" w:color="auto"/>
            </w:tcBorders>
          </w:tcPr>
          <w:p w14:paraId="5AC50DFC" w14:textId="77777777" w:rsidR="00F07393" w:rsidRPr="002C59CC" w:rsidRDefault="00F07393" w:rsidP="002C59CC">
            <w:pPr>
              <w:tabs>
                <w:tab w:val="left" w:pos="312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rieval Strategy</w:t>
            </w:r>
          </w:p>
        </w:tc>
      </w:tr>
      <w:tr w:rsidR="00F07393" w:rsidRPr="002C59CC" w14:paraId="3803316C" w14:textId="77777777" w:rsidTr="002C59CC">
        <w:tc>
          <w:tcPr>
            <w:tcW w:w="768" w:type="pct"/>
            <w:tcBorders>
              <w:top w:val="single" w:sz="4" w:space="0" w:color="auto"/>
            </w:tcBorders>
          </w:tcPr>
          <w:p w14:paraId="7E1116BD" w14:textId="1D2A45A0" w:rsidR="00F07393" w:rsidRPr="002C59CC" w:rsidRDefault="00522D36" w:rsidP="00522D36">
            <w:pPr>
              <w:tabs>
                <w:tab w:val="left" w:pos="3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59CC">
              <w:rPr>
                <w:rFonts w:ascii="Times New Roman" w:hAnsi="Times New Roman" w:cs="Times New Roman"/>
                <w:sz w:val="24"/>
                <w:szCs w:val="24"/>
              </w:rPr>
              <w:t>ICD-9</w:t>
            </w:r>
          </w:p>
        </w:tc>
        <w:tc>
          <w:tcPr>
            <w:tcW w:w="4232" w:type="pct"/>
            <w:tcBorders>
              <w:top w:val="single" w:sz="4" w:space="0" w:color="auto"/>
            </w:tcBorders>
          </w:tcPr>
          <w:p w14:paraId="3B68A15D" w14:textId="258BA8B7" w:rsidR="00F07393" w:rsidRPr="002C59CC" w:rsidRDefault="004241DD" w:rsidP="005F4D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41DD">
              <w:rPr>
                <w:rFonts w:ascii="Times New Roman" w:hAnsi="Times New Roman" w:cs="Times New Roman" w:hint="eastAsia"/>
                <w:sz w:val="24"/>
                <w:szCs w:val="24"/>
              </w:rPr>
              <w:t>43301, 43311, 43321, 43331, 43381, 43391, 43401, 43411, 43491, 436</w:t>
            </w:r>
          </w:p>
        </w:tc>
      </w:tr>
      <w:tr w:rsidR="00522D36" w:rsidRPr="002C59CC" w14:paraId="390C0956" w14:textId="77777777" w:rsidTr="002C59CC">
        <w:tc>
          <w:tcPr>
            <w:tcW w:w="768" w:type="pct"/>
            <w:tcBorders>
              <w:bottom w:val="single" w:sz="12" w:space="0" w:color="auto"/>
            </w:tcBorders>
          </w:tcPr>
          <w:p w14:paraId="788F65F4" w14:textId="540F7BEF" w:rsidR="00522D36" w:rsidRPr="002C59CC" w:rsidRDefault="00204CF6" w:rsidP="00522D36">
            <w:pPr>
              <w:tabs>
                <w:tab w:val="left" w:pos="3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C59CC"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4232" w:type="pct"/>
            <w:tcBorders>
              <w:bottom w:val="single" w:sz="12" w:space="0" w:color="auto"/>
            </w:tcBorders>
          </w:tcPr>
          <w:p w14:paraId="30474418" w14:textId="28ABEEBD" w:rsidR="00522D36" w:rsidRPr="002C59CC" w:rsidRDefault="004241DD" w:rsidP="005F4D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41DD">
              <w:rPr>
                <w:rFonts w:ascii="Times New Roman" w:hAnsi="Times New Roman" w:cs="Times New Roman" w:hint="eastAsia"/>
                <w:sz w:val="24"/>
                <w:szCs w:val="24"/>
              </w:rPr>
              <w:t>I630, I631, I632, I633, I634, I635, I636, I638, I639</w:t>
            </w:r>
          </w:p>
        </w:tc>
      </w:tr>
    </w:tbl>
    <w:p w14:paraId="08AE2A48" w14:textId="77777777" w:rsidR="009D6807" w:rsidRPr="002C59CC" w:rsidRDefault="009D6807">
      <w:pPr>
        <w:rPr>
          <w:rFonts w:ascii="Times New Roman" w:hAnsi="Times New Roman" w:cs="Times New Roman"/>
          <w:sz w:val="24"/>
          <w:szCs w:val="24"/>
        </w:rPr>
      </w:pPr>
    </w:p>
    <w:sectPr w:rsidR="009D6807" w:rsidRPr="002C59CC" w:rsidSect="002C59C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57F93" w14:textId="77777777" w:rsidR="00C514A9" w:rsidRDefault="00C514A9" w:rsidP="00F07393">
      <w:pPr>
        <w:rPr>
          <w:rFonts w:hint="eastAsia"/>
        </w:rPr>
      </w:pPr>
      <w:r>
        <w:separator/>
      </w:r>
    </w:p>
  </w:endnote>
  <w:endnote w:type="continuationSeparator" w:id="0">
    <w:p w14:paraId="0621D6B9" w14:textId="77777777" w:rsidR="00C514A9" w:rsidRDefault="00C514A9" w:rsidP="00F073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2B473" w14:textId="77777777" w:rsidR="00C514A9" w:rsidRDefault="00C514A9" w:rsidP="00F07393">
      <w:pPr>
        <w:rPr>
          <w:rFonts w:hint="eastAsia"/>
        </w:rPr>
      </w:pPr>
      <w:r>
        <w:separator/>
      </w:r>
    </w:p>
  </w:footnote>
  <w:footnote w:type="continuationSeparator" w:id="0">
    <w:p w14:paraId="51A03D2E" w14:textId="77777777" w:rsidR="00C514A9" w:rsidRDefault="00C514A9" w:rsidP="00F073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B9A"/>
    <w:rsid w:val="000817EE"/>
    <w:rsid w:val="00194FE4"/>
    <w:rsid w:val="001E4B08"/>
    <w:rsid w:val="00204CF6"/>
    <w:rsid w:val="00232C97"/>
    <w:rsid w:val="00296A8E"/>
    <w:rsid w:val="002C59CC"/>
    <w:rsid w:val="00312B59"/>
    <w:rsid w:val="004241DD"/>
    <w:rsid w:val="004C3579"/>
    <w:rsid w:val="005056BA"/>
    <w:rsid w:val="00522D36"/>
    <w:rsid w:val="00640892"/>
    <w:rsid w:val="006D3D73"/>
    <w:rsid w:val="006D6E38"/>
    <w:rsid w:val="00775F07"/>
    <w:rsid w:val="008473B7"/>
    <w:rsid w:val="00943F2D"/>
    <w:rsid w:val="00982B9A"/>
    <w:rsid w:val="009D6807"/>
    <w:rsid w:val="00A55639"/>
    <w:rsid w:val="00A80AC5"/>
    <w:rsid w:val="00BC2B37"/>
    <w:rsid w:val="00C11AEC"/>
    <w:rsid w:val="00C514A9"/>
    <w:rsid w:val="00CB31D4"/>
    <w:rsid w:val="00DB4150"/>
    <w:rsid w:val="00E25683"/>
    <w:rsid w:val="00E339A7"/>
    <w:rsid w:val="00EF3341"/>
    <w:rsid w:val="00F0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B48383"/>
  <w15:chartTrackingRefBased/>
  <w15:docId w15:val="{DB52FB3B-D714-4445-8BEE-51EF7E1F8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3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3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393"/>
    <w:rPr>
      <w:sz w:val="18"/>
      <w:szCs w:val="18"/>
    </w:rPr>
  </w:style>
  <w:style w:type="table" w:styleId="a7">
    <w:name w:val="Table Grid"/>
    <w:basedOn w:val="a1"/>
    <w:rsid w:val="00F07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4089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DED4E-D2F7-48D9-BEE3-29AF55801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</Words>
  <Characters>239</Characters>
  <Application>Microsoft Office Word</Application>
  <DocSecurity>0</DocSecurity>
  <Lines>6</Lines>
  <Paragraphs>4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心宇</dc:creator>
  <cp:keywords/>
  <dc:description/>
  <cp:lastModifiedBy>心宇 童</cp:lastModifiedBy>
  <cp:revision>16</cp:revision>
  <dcterms:created xsi:type="dcterms:W3CDTF">2022-09-16T02:05:00Z</dcterms:created>
  <dcterms:modified xsi:type="dcterms:W3CDTF">2026-03-23T15:40:00Z</dcterms:modified>
</cp:coreProperties>
</file>